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4AD" w:rsidRDefault="002244AD" w:rsidP="002244AD">
      <w:proofErr w:type="gramStart"/>
      <w:r>
        <w:rPr>
          <w:b/>
        </w:rPr>
        <w:t>Supplementary Table 1</w:t>
      </w:r>
      <w:r w:rsidRPr="00967B14">
        <w:rPr>
          <w:b/>
        </w:rPr>
        <w:t>.</w:t>
      </w:r>
      <w:proofErr w:type="gramEnd"/>
      <w:r w:rsidRPr="00967B14">
        <w:t xml:space="preserve"> </w:t>
      </w:r>
      <w:r w:rsidRPr="00F21D00">
        <w:t>Overexpressed genes common in the VPC and TCGA gene expression sets.</w:t>
      </w:r>
    </w:p>
    <w:tbl>
      <w:tblPr>
        <w:tblStyle w:val="TableGrid"/>
        <w:tblW w:w="9216" w:type="dxa"/>
        <w:jc w:val="center"/>
        <w:tblLook w:val="04A0" w:firstRow="1" w:lastRow="0" w:firstColumn="1" w:lastColumn="0" w:noHBand="0" w:noVBand="1"/>
      </w:tblPr>
      <w:tblGrid>
        <w:gridCol w:w="1427"/>
        <w:gridCol w:w="1120"/>
        <w:gridCol w:w="1134"/>
        <w:gridCol w:w="1228"/>
        <w:gridCol w:w="963"/>
        <w:gridCol w:w="1069"/>
        <w:gridCol w:w="1276"/>
        <w:gridCol w:w="999"/>
      </w:tblGrid>
      <w:tr w:rsidR="002244AD" w:rsidRPr="00263106" w:rsidTr="001B55A8">
        <w:trPr>
          <w:trHeight w:val="795"/>
          <w:jc w:val="center"/>
        </w:trPr>
        <w:tc>
          <w:tcPr>
            <w:tcW w:w="1427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bookmarkStart w:id="0" w:name="RANGE!A3:H71"/>
            <w:r w:rsidRPr="00263106">
              <w:rPr>
                <w:rFonts w:cs="Times New Roman"/>
                <w:b/>
                <w:bCs/>
              </w:rPr>
              <w:t>Gene Symbol</w:t>
            </w:r>
            <w:bookmarkEnd w:id="0"/>
          </w:p>
        </w:tc>
        <w:tc>
          <w:tcPr>
            <w:tcW w:w="1120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r w:rsidRPr="00263106">
              <w:rPr>
                <w:rFonts w:cs="Times New Roman"/>
                <w:b/>
                <w:bCs/>
              </w:rPr>
              <w:t>NCBI Gene ID</w:t>
            </w:r>
          </w:p>
        </w:tc>
        <w:tc>
          <w:tcPr>
            <w:tcW w:w="1134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r w:rsidRPr="00263106">
              <w:rPr>
                <w:rFonts w:cs="Times New Roman"/>
                <w:b/>
                <w:bCs/>
              </w:rPr>
              <w:t>P-value (VPC)</w:t>
            </w:r>
          </w:p>
        </w:tc>
        <w:tc>
          <w:tcPr>
            <w:tcW w:w="1228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r w:rsidRPr="00263106">
              <w:rPr>
                <w:rFonts w:cs="Times New Roman"/>
                <w:b/>
                <w:bCs/>
              </w:rPr>
              <w:t>Adjusted P-value (VPC)</w:t>
            </w:r>
          </w:p>
        </w:tc>
        <w:tc>
          <w:tcPr>
            <w:tcW w:w="963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r w:rsidRPr="00263106">
              <w:rPr>
                <w:rFonts w:cs="Times New Roman"/>
                <w:b/>
                <w:bCs/>
              </w:rPr>
              <w:t>Fold change (VPC)</w:t>
            </w:r>
          </w:p>
        </w:tc>
        <w:tc>
          <w:tcPr>
            <w:tcW w:w="1069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r w:rsidRPr="00263106">
              <w:rPr>
                <w:rFonts w:cs="Times New Roman"/>
                <w:b/>
                <w:bCs/>
              </w:rPr>
              <w:t>P-value (TCGA)</w:t>
            </w:r>
          </w:p>
        </w:tc>
        <w:tc>
          <w:tcPr>
            <w:tcW w:w="1276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r w:rsidRPr="00263106">
              <w:rPr>
                <w:rFonts w:cs="Times New Roman"/>
                <w:b/>
                <w:bCs/>
              </w:rPr>
              <w:t>Adjusted P-value (TCGA)</w:t>
            </w:r>
          </w:p>
        </w:tc>
        <w:tc>
          <w:tcPr>
            <w:tcW w:w="999" w:type="dxa"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  <w:b/>
                <w:bCs/>
              </w:rPr>
            </w:pPr>
            <w:r w:rsidRPr="00263106">
              <w:rPr>
                <w:rFonts w:cs="Times New Roman"/>
                <w:b/>
                <w:bCs/>
              </w:rPr>
              <w:t>Fold change (TCGA)</w:t>
            </w:r>
          </w:p>
        </w:tc>
      </w:tr>
      <w:tr w:rsidR="002244AD" w:rsidRPr="00263106" w:rsidTr="001B55A8">
        <w:trPr>
          <w:trHeight w:val="330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ACRV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2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4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46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94E-05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03E-04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ANGPTL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7329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15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33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55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0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9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6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ASF1B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572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4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37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9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0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32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B4GALNT4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38707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85E-07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52E-04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1E-21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2E-1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BARX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603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2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8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2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80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15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8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BUB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99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89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41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91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15E-11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12E-1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BUB1B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0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1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1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82E-15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24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5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17orf55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8418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88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95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0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65E-07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31E-06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6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CNA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90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9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8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0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34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3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DC20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9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08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29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24E-15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6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57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DC25C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9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91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5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79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2E-15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49E-14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93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DC45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318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08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68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5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66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06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66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DCA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346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98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2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3E-14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6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DKN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03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9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91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4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6E-11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70E-1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ELSR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95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26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97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6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9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OMP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31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56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1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10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20E-11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4E-1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66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PLX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081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3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44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5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90E-2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23E-2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CPNE7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713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63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80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2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4E-09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1E-0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DLGAP5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787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49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82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64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9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5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1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EPHA8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046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8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67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9E-1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32E-15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48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ERG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078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7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2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29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60E-11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53E-1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90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ESPL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700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0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8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4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99E-11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7E-1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3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FAM57B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372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84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36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06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44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7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FAM64A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4478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11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33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65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45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65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9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GTSE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151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97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5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64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34E-14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01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8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HJURP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535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3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8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09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10E-1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65E-14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22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IQGAP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28239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06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68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4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54E-15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15E-14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0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KIF4A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4137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83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15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86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3E-14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20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6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KIFC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83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59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2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0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58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50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7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KLHL35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8321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57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1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84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1E-19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20E-17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92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LRRC36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528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70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15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5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28E-09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1E-0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0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MGAT5B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46664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8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41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9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1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6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8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MLF1IP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968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1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68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1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6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3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MYBL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60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98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95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50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8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0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2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NCAPG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415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32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36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9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9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93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87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lastRenderedPageBreak/>
              <w:t>NEIL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5247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95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44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7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9E-1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87E-15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0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NEK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75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73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35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11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7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9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9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NETO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183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7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36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5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21E-2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69E-2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0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NKX2-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82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49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1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2.60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84E-09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71E-0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26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NKX6-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82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9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8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8.0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57E-2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78E-1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NR2E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10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83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0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9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77E-14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88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8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OIP5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1339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78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55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84E-08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12E-0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ONECUT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480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46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06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99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57E-1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77E-15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80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PBK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587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36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42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4E-11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89E-1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57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PLK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347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2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4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3E-1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78E-15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PPP1R14B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647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59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74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36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07E-17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6E-15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3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PRC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05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2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5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1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91E-14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86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PTPRT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1122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75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26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51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3E-0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67E-06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RAB19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01409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54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61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0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.23E-09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9E-0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2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RDM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01299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2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58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5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14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7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RNFT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4900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55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97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6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4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69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2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RRM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24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8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4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06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56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8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42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SHCBP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980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9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8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0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3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1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SPAG5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061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9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6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96E-14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5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0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SPC24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47841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43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4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1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2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5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SRCIN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072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88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2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6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7E-08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62E-0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6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TK1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08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8E-06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8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5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76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65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4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TOP2A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15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07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3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4E-10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3E-09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0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TPX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2974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81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33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2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79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09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49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TRIP1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9319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5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93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84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81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3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6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TROAP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0024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58E-05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36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7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09E-1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08E-14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4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TTLL6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84076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08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61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5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4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59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3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UBE2C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1065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92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60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45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86E-13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5.16E-12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86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UGT2B4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36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4.24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44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1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2E-14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30E-1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55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WDR6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84403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52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98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1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52E-09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3.13E-08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7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ZIC2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546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6.39E-07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11E-03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5.22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21E-2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32E-20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4.17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ZIC5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5416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9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8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.87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8.79E-26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26E-23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0.42</w:t>
            </w:r>
          </w:p>
        </w:tc>
      </w:tr>
      <w:tr w:rsidR="002244AD" w:rsidRPr="00263106" w:rsidTr="001B55A8">
        <w:trPr>
          <w:trHeight w:val="315"/>
          <w:jc w:val="center"/>
        </w:trPr>
        <w:tc>
          <w:tcPr>
            <w:tcW w:w="1427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ZP3</w:t>
            </w:r>
          </w:p>
        </w:tc>
        <w:tc>
          <w:tcPr>
            <w:tcW w:w="1120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7784</w:t>
            </w:r>
          </w:p>
        </w:tc>
        <w:tc>
          <w:tcPr>
            <w:tcW w:w="1134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42E-04</w:t>
            </w:r>
          </w:p>
        </w:tc>
        <w:tc>
          <w:tcPr>
            <w:tcW w:w="1228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1.92E-02</w:t>
            </w:r>
          </w:p>
        </w:tc>
        <w:tc>
          <w:tcPr>
            <w:tcW w:w="963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18</w:t>
            </w:r>
          </w:p>
        </w:tc>
        <w:tc>
          <w:tcPr>
            <w:tcW w:w="106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74E-12</w:t>
            </w:r>
          </w:p>
        </w:tc>
        <w:tc>
          <w:tcPr>
            <w:tcW w:w="1276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47E-11</w:t>
            </w:r>
          </w:p>
        </w:tc>
        <w:tc>
          <w:tcPr>
            <w:tcW w:w="999" w:type="dxa"/>
            <w:noWrap/>
            <w:hideMark/>
          </w:tcPr>
          <w:p w:rsidR="002244AD" w:rsidRPr="00263106" w:rsidRDefault="002244AD" w:rsidP="001B55A8">
            <w:pPr>
              <w:jc w:val="both"/>
              <w:rPr>
                <w:rFonts w:cs="Times New Roman"/>
              </w:rPr>
            </w:pPr>
            <w:r w:rsidRPr="00263106">
              <w:rPr>
                <w:rFonts w:cs="Times New Roman"/>
              </w:rPr>
              <w:t>2.33</w:t>
            </w:r>
          </w:p>
        </w:tc>
      </w:tr>
    </w:tbl>
    <w:p w:rsidR="002244AD" w:rsidRDefault="002244AD" w:rsidP="002244AD">
      <w:pPr>
        <w:jc w:val="both"/>
      </w:pPr>
      <w:bookmarkStart w:id="1" w:name="_GoBack"/>
      <w:bookmarkEnd w:id="1"/>
    </w:p>
    <w:sectPr w:rsidR="00224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4AD"/>
    <w:rsid w:val="000436A1"/>
    <w:rsid w:val="00047552"/>
    <w:rsid w:val="0022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4AD"/>
    <w:pPr>
      <w:spacing w:after="0" w:line="240" w:lineRule="auto"/>
    </w:pPr>
    <w:rPr>
      <w:rFonts w:eastAsia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4AD"/>
    <w:pPr>
      <w:spacing w:after="0" w:line="240" w:lineRule="auto"/>
    </w:pPr>
    <w:rPr>
      <w:rFonts w:eastAsia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2</cp:revision>
  <dcterms:created xsi:type="dcterms:W3CDTF">2017-04-06T05:18:00Z</dcterms:created>
  <dcterms:modified xsi:type="dcterms:W3CDTF">2017-04-06T05:18:00Z</dcterms:modified>
</cp:coreProperties>
</file>